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050" w:rsidRPr="00911EF2" w:rsidRDefault="00E91050" w:rsidP="00E9105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911EF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11EF2">
        <w:rPr>
          <w:rFonts w:ascii="Times New Roman" w:hAnsi="Times New Roman" w:cs="Times New Roman"/>
          <w:sz w:val="20"/>
          <w:szCs w:val="20"/>
        </w:rPr>
        <w:t>Predicted open reading frames on Mgbh1 and closest BLASTp hit on the NCBI database</w:t>
      </w:r>
    </w:p>
    <w:tbl>
      <w:tblPr>
        <w:tblW w:w="16336" w:type="dxa"/>
        <w:tblInd w:w="-797" w:type="dxa"/>
        <w:tblLayout w:type="fixed"/>
        <w:tblLook w:val="0000" w:firstRow="0" w:lastRow="0" w:firstColumn="0" w:lastColumn="0" w:noHBand="0" w:noVBand="0"/>
      </w:tblPr>
      <w:tblGrid>
        <w:gridCol w:w="1456"/>
        <w:gridCol w:w="1060"/>
        <w:gridCol w:w="2030"/>
        <w:gridCol w:w="8780"/>
        <w:gridCol w:w="3010"/>
      </w:tblGrid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</w:pPr>
            <w:bookmarkStart w:id="0" w:name="OLE_LINK9"/>
            <w:bookmarkStart w:id="1" w:name="OLE_LINK10"/>
            <w:bookmarkStart w:id="2" w:name="OLE_LINK11"/>
            <w:r w:rsidRPr="000F7931"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  <w:t>ORF numb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  <w:t>Size in amino acid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  <w:t>Start and end positions bp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  <w:t>Selected BLAST hits and comments; accession number; (length of protein on database in aa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b/>
                <w:sz w:val="20"/>
                <w:szCs w:val="20"/>
                <w:lang w:val="en-ZA" w:eastAsia="en-ZA"/>
              </w:rPr>
              <w:t>% Identity/Similarity (over number of aa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149-139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etR family transcriptional regulator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Thermomonospora curvat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SM 43183 YP_003300163.1 (248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ead-tail joining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Vibrio alginolyti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P_005376955.1 (6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52 (28/41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/60 (15/3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391-158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V074_0271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taphylococcus au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0-60-1240-1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EZV56794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/71 (20/3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607-195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zospira oryz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4237633.1 (120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lB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6 (36/60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008-254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Conserved 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Clostridium difficil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2620775.1 (181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Antirestriction family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Clostridium difficil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1425101.1 (237) / ArdA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/61 (39/63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8 (36/5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561-333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phage vB_BanS-Tsamsa YP_008873260.1 (166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60 (60/8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327-357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thuringiensi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21728154.1 (83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3 (38/5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86-401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Gillisia marin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0229014.1 (81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/56 (25/4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45-421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osphate acetyltransfer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Rhodoferax ferrireduc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1462592.1 (683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0 (19/24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18-446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PT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PT" w:eastAsia="en-ZA"/>
              </w:rPr>
              <w:t xml:space="preserve">Aminoglycoside phosphotransferase 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pt-PT" w:eastAsia="en-ZA"/>
              </w:rPr>
              <w:t>Longispora albid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PT" w:eastAsia="en-ZA"/>
              </w:rPr>
              <w:t xml:space="preserve"> WP_026212065.1 (325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6 (23/4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82-518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Clostridium asparagiform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7718695.1 (23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0 (77/11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5301-556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ERIC1_2c00130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Paenibacillus larvae subsp. larva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DSM 25719 ETK25825.1 (26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53 (33/4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5566-576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Ruminococcus gnav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4854954.1 (5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68 (20/24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7426-785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DSM 7 YP_003919535.1  (143)/ HTH_Tnp_1_2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9 (47/7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7847-956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WP_000323342.1 (571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iM2_ORF9 and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Terminase_6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/72 (296/40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9578-1115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WP_016123157.1 (513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lastRenderedPageBreak/>
              <w:t xml:space="preserve">Phage portal SPP1 Gp6-like family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Clostridium difficil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1372446.1 (508) 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phage_prot_Gp6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8/66 (243/339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25/45 (120/21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1218-1182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UNC437CL72CviS29 WP_026593007.1 (192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age capsid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0392150.1 (206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/59 (43/85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57 (32/4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1842-1224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16123155.1 (12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/78 (88/10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2294-1330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6123154.1 (342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major capsid protein 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CF112 WP_007779930.1 (334) / Phage_cap_E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6 (211/260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/48 (100/16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307-1351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UNC437CL72CviS29 WP_026593004.1 (6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/64 (26/40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542-1388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0179866.1 (11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52 (40/58)</w:t>
            </w:r>
          </w:p>
        </w:tc>
      </w:tr>
      <w:tr w:rsidR="00E91050" w:rsidRPr="000F7931" w:rsidTr="00BF2439">
        <w:tc>
          <w:tcPr>
            <w:tcW w:w="145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6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3888-1465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sonor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6636953.1 (269)</w:t>
            </w:r>
          </w:p>
        </w:tc>
        <w:tc>
          <w:tcPr>
            <w:tcW w:w="3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0 (74/11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4659-1509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. CPSM8 WP_023856035.1 (129) / manB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5 (48/7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5090-1545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tabs>
                <w:tab w:val="left" w:pos="105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0868438.1 (119) / HK97-gp10_like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57 (27/4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5455-1590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5811921.1 (145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/47 (37/6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5898-1641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Tai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Anaerococ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PH9 WP_019116446.1 (174) / Phage_tail_2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0 (68/9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6527-1691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Staphylococcus lugdu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N920143 YP_005759995.1 (119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Tail assembly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Staphylococ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phage StB12 AFD22269.1 (121) / DUF3647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0 (42/58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8 (42/6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</w:t>
            </w:r>
            <w:r w:rsidRPr="00A61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 w:eastAsia="en-ZA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6820-1728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Streptococcus dysgalactia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3052379.1 (10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/65 (43/5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6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17288-2137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Staphylococcus intermedi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9168219.1 (1642) / Phage tail tape measure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rotein, TP901 family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Streptococcus ictalur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8089847.1 (1002) / tape_meas_TP901 and COG5412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2 (276/459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/47 (280/45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1391-2290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Virgibacillus halodenitrific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19377665.1 (478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 xml:space="preserve">Phage tai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Amphibacillus xylan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BRC 15112 YP_006844117.1 (477) /  Sipho_tail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4/61 (210/296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36/58 (161/26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2899-267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Hypothetical protein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 Amphibacillus jili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7470613.1  (1354) / Prophage_tail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56 (376/537)</w:t>
            </w:r>
          </w:p>
        </w:tc>
      </w:tr>
      <w:tr w:rsidR="00E91050" w:rsidRPr="000F7931" w:rsidTr="00BF2439">
        <w:trPr>
          <w:trHeight w:val="230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6752-269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BCBBV1cgp5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phage BCJA1c YP_164433.1 (81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6 (32/45)</w:t>
            </w:r>
          </w:p>
        </w:tc>
      </w:tr>
      <w:tr w:rsidR="00E91050" w:rsidRPr="000F7931" w:rsidTr="00BF2439">
        <w:trPr>
          <w:trHeight w:val="230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6967-2711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rotein of unknown functio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Leuconostoc citreum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4907716.1 (46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65 (22/28)</w:t>
            </w:r>
          </w:p>
        </w:tc>
      </w:tr>
      <w:tr w:rsidR="00E91050" w:rsidRPr="000F7931" w:rsidTr="00BF2439">
        <w:trPr>
          <w:trHeight w:val="230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7131-2741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Bacteriophage holin-like protein (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hl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)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oceanisedimini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9381952.1 (91) / DUF2762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8 (52/6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7409-2769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olin phage phi LC3 family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Firmicute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bacterium CAG:41 WP_022229159.1  (92) / Phage_holin_1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81 (54/7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7690-2862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JCM9140_323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wako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JCM 9140 GAE27119.1 (307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N-acetylmuramoyl-L-alanine amid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halodur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C-125 NP_241832.1 (338) /  PGRP and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PG_binding_1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69 (174/219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/76 (95/11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8656-2911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ibacillus agr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5834793.1 (159) / cas_Csd_1 and HTH_17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61 (57/8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9625-3058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Gracilibacillus lacisalsi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WP_018933300.1 (323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Tyrosine recombinase XerD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6885269.1 (319) / DNA_BRE_C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68 (164/218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68 (160/21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768-3113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0108901.1 (145) / HTH_36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77 (72/9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5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1361-3161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PhR WP_019123794.1 (84) / PRK15032 domain</w:t>
            </w:r>
          </w:p>
        </w:tc>
        <w:tc>
          <w:tcPr>
            <w:tcW w:w="3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78 (43/65)</w:t>
            </w:r>
          </w:p>
        </w:tc>
      </w:tr>
      <w:tr w:rsidR="00E91050" w:rsidRPr="000F7931" w:rsidTr="00BF2439">
        <w:tc>
          <w:tcPr>
            <w:tcW w:w="145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1631-3201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 sonor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6636892.1 (12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64 (49/6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2032-3233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GBK2_4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lang w:val="en-ZA" w:eastAsia="en-ZA"/>
              </w:rPr>
              <w:t>Geo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phage GBK2 YP_009010519.1 (146) / IDEAL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/61 (18/2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2544-3293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 pumi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3213512.1 (113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59 (51/70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2930-3322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ibacillus brev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7248621.1 (15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66 (38/4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4</w:t>
            </w:r>
            <w:r w:rsidRPr="00A61C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 w:eastAsia="en-ZA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3239-3359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revibacillus borste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3386601.1 (117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/84 (18/2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3610-3379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Z962_p0049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Clostridium botulinum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C/D str. BKT12695 KEH91673.1 (9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/58 (16/2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3837-3402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6885320.1 (7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/83 (43/5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4340-350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7474270.1 (255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DNA replication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en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FSL R7-269 ETT40925.1 (259) / AAA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63 (119/163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2 (110/15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5056-3643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DNA helic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1106133.1 (447) / RecA-like_NTPases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/67 (220/30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6746-3769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DNA prim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amyloliquefacien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DSM 7 YP_003919491.1 (331) / TOPRIM_DnaG_primases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57 (139/18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7674-3797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cereus WP_000448739.1 (112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2 (23/3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8052-3818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Escherichia col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0651011.1 (6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65 (168/23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8378-3886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7474278.1 (20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63 (51/6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39451-4075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Transpos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WP_002073819.1 (453)  / tspaseT_teng_C and OrfB_IS605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/58 (164/25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1046-4184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ibacillus laterospor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8672625.1 (253) / Single-stranded DNA-binding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0512818.1 (25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0 (138/172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63 (125/15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1852-4223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revibacillus borste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3386573.1 (135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9 (52/7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2258-4268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16092017.1 (13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0 (60/8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2694-4484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2098473.1 (727) / 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DNA-directed DNA polymer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revibacillus borste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3386571.1 (730) / DnaQ_like_exo superfamily and DNA_pol_A_pol_I_C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/71 (387/515)</w:t>
            </w:r>
          </w:p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70 (379/48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4941-4584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enibacillus elg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0495009.1 (73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43 (78/10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5851-4697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enibacillus terrigen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8755163.1 (472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/50 (109/15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7008-4799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02203567.1 (36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7 (156/220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8185-4871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Crossover junction endodeoxyribonuclease RuvC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1254323.1 (164) / RuvC_resolvase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49 (53/86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8908-4926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Ribonucleotide reduct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CPSM8 WP_023856071.1 (118) / nrdI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71 (66/84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49290-5133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Ribonucleotide-diphosphate reductase subunit alpha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acillus licheniform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16885228.1 (699) / RNR_N and RNR_I domains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/88 (549/61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348-5233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Ribonucleotide-diphosphate reduct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8344010.1 (326) / RNRR2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2/84 (238/27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337-5251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Hypothetical prote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586-5295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MCCL_095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Macrococcus caseolyti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JCSC5402 YP_002560359.1 (100) / </w:t>
            </w:r>
          </w:p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Arp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Virg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sp. CM-4 WP_021292107.1 (101) /  NTP-PPase_u3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87 (65/83)</w:t>
            </w:r>
          </w:p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9 (62/79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093-5350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PT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pt-PT" w:eastAsia="en-ZA"/>
              </w:rPr>
              <w:t>TPA_inf: HDC06314 Drosophila melanogaster DAA02496.1 (116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/58 (15/3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502-5369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Type IIA topoisomerase, B subunit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Solibacillus silvestr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StLB046 YP_006461973.1 (7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0 (39/4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700-5394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BcerKBAB4_528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acillus weihenstepha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KBAB4 YP_001642755.1 (139) 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59 (34/4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943-5471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Thymidylate synth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Bacillus pumi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WP_003213632.1 (262) / Thy 1 superfamily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77 (175/20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751-5490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Hypothetical prote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948-5520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AMP-binding enzyme family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lang w:val="en-ZA" w:eastAsia="en-ZA"/>
              </w:rPr>
              <w:t>Mycobacterium ulcer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str. Harvey EUA88506.1 (419) / PLN02447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54 (22/31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357-5556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Flavin reduct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lang w:val="en-ZA" w:eastAsia="en-ZA"/>
              </w:rPr>
              <w:t>Mesorhizobium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. LSJC280B00 WP_023674995.1 (599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/66 (19/2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583-5578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Molecular chaperone, small heat shock protein halophilic archaeon J07HX64 WP_021041678.1 (117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7 (21/3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809-5609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WP_000873127.1 (9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59 (38/55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188-5662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PBc2 prophage-derived protein YorM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Bacillus sonor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P_006636923.1 (196) / COG3584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78 (63/82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649-5755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SSIL_140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Solibacillus silvestri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StLB046 YP_006461971.1 (90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5 (44/58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548-5789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utative alcohol dehydrogen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Bacill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TS-2 GAF66035.1 (107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7 (19/27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987-5832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enibacillus terrigen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8755180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131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G3413 domain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9 (33/50)</w:t>
            </w:r>
          </w:p>
        </w:tc>
      </w:tr>
      <w:tr w:rsidR="00E91050" w:rsidRPr="000F7931" w:rsidTr="00BF2439"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319-5877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Brevibacillus borste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3386546.1 (174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1050" w:rsidRPr="000F7931" w:rsidRDefault="00E91050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0 (38/62)</w:t>
            </w:r>
          </w:p>
        </w:tc>
      </w:tr>
    </w:tbl>
    <w:bookmarkEnd w:id="0"/>
    <w:bookmarkEnd w:id="1"/>
    <w:bookmarkEnd w:id="2"/>
    <w:p w:rsidR="00E91050" w:rsidRPr="000F7931" w:rsidRDefault="00E91050" w:rsidP="00E91050">
      <w:pPr>
        <w:pStyle w:val="ListParagraph"/>
        <w:jc w:val="both"/>
        <w:rPr>
          <w:rFonts w:ascii="Times New Roman" w:hAnsi="Times New Roman" w:cs="Times New Roman"/>
        </w:rPr>
      </w:pPr>
      <w:r w:rsidRPr="00A61CB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F7931">
        <w:rPr>
          <w:rFonts w:ascii="Times New Roman" w:hAnsi="Times New Roman" w:cs="Times New Roman"/>
        </w:rPr>
        <w:t>Possible read through translation</w:t>
      </w:r>
    </w:p>
    <w:p w:rsidR="003F6609" w:rsidRDefault="003F6609">
      <w:bookmarkStart w:id="3" w:name="_GoBack"/>
      <w:bookmarkEnd w:id="3"/>
    </w:p>
    <w:sectPr w:rsidR="003F6609" w:rsidSect="00181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FC1"/>
    <w:rsid w:val="00181FC1"/>
    <w:rsid w:val="003F6609"/>
    <w:rsid w:val="005E279A"/>
    <w:rsid w:val="008F183B"/>
    <w:rsid w:val="00A61CBC"/>
    <w:rsid w:val="00E91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17CC90-928E-43B4-B74D-52D49A87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81FC1"/>
  </w:style>
  <w:style w:type="paragraph" w:styleId="ListParagraph">
    <w:name w:val="List Paragraph"/>
    <w:basedOn w:val="Normal"/>
    <w:qFormat/>
    <w:rsid w:val="005E279A"/>
    <w:pPr>
      <w:suppressAutoHyphens/>
      <w:spacing w:after="0" w:line="240" w:lineRule="auto"/>
      <w:ind w:left="720"/>
      <w:contextualSpacing/>
    </w:pPr>
    <w:rPr>
      <w:rFonts w:ascii="Times" w:eastAsia="Times New Roman" w:hAnsi="Times" w:cs="Times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74</Words>
  <Characters>897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5</cp:revision>
  <dcterms:created xsi:type="dcterms:W3CDTF">2016-08-05T11:53:00Z</dcterms:created>
  <dcterms:modified xsi:type="dcterms:W3CDTF">2016-09-27T09:17:00Z</dcterms:modified>
</cp:coreProperties>
</file>